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A4F57" w14:textId="44E7094C" w:rsidR="007F1AB0" w:rsidRDefault="007F1AB0" w:rsidP="007F1AB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</w:t>
      </w:r>
      <w:r w:rsidR="00E545D1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Pr="0055337C">
        <w:rPr>
          <w:rFonts w:ascii="Times New Roman" w:hAnsi="Times New Roman" w:cs="Times New Roman"/>
          <w:sz w:val="24"/>
        </w:rPr>
        <w:t xml:space="preserve">best-fitting model </w:t>
      </w:r>
      <w:r>
        <w:rPr>
          <w:rFonts w:ascii="Times New Roman" w:hAnsi="Times New Roman" w:cs="Times New Roman"/>
          <w:sz w:val="24"/>
        </w:rPr>
        <w:t>for</w:t>
      </w:r>
      <w:r w:rsidRPr="0055337C">
        <w:rPr>
          <w:rFonts w:ascii="Times New Roman" w:hAnsi="Times New Roman" w:cs="Times New Roman"/>
          <w:sz w:val="24"/>
        </w:rPr>
        <w:t xml:space="preserve"> molecular evolution</w:t>
      </w:r>
      <w:r>
        <w:rPr>
          <w:rFonts w:ascii="Times New Roman" w:hAnsi="Times New Roman" w:cs="Times New Roman"/>
          <w:sz w:val="24"/>
        </w:rPr>
        <w:t xml:space="preserve"> in each dataset partition</w:t>
      </w:r>
      <w:r>
        <w:rPr>
          <w:rFonts w:ascii="Times New Roman" w:hAnsi="Times New Roman" w:cs="Times New Roman" w:hint="eastAsia"/>
          <w:sz w:val="24"/>
        </w:rPr>
        <w:t xml:space="preserve"> (Partition Finder)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Ind w:w="91" w:type="dxa"/>
        <w:tblLook w:val="04A0" w:firstRow="1" w:lastRow="0" w:firstColumn="1" w:lastColumn="0" w:noHBand="0" w:noVBand="1"/>
      </w:tblPr>
      <w:tblGrid>
        <w:gridCol w:w="836"/>
        <w:gridCol w:w="1000"/>
        <w:gridCol w:w="6379"/>
      </w:tblGrid>
      <w:tr w:rsidR="007F1AB0" w14:paraId="3345C7F0" w14:textId="77777777" w:rsidTr="00C95640">
        <w:trPr>
          <w:trHeight w:val="27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2892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t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59BF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t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D9FB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</w:tr>
      <w:tr w:rsidR="007F1AB0" w14:paraId="240D235F" w14:textId="77777777" w:rsidTr="00C9564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177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B21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7E0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rps18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rpl33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N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rps18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3006EA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AFE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1A3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AB8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8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7C9550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8B2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731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395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720A79A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137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22C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4F5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200AC5D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96C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008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ADB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1C16601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38E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CCC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D61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AFD2C9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1DB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5EB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F0D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1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24CFBF1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777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1B0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4B8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42AB993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3DB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2CD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C12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A0FBE4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945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F65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69E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B3D650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765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C05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E60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5C74A2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5FC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7C3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D7F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57EC91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F7D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6FE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384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41913BD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B55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C9D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DA8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54C7043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D70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3AE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550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19D557B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BD5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AD6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643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7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3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433A30B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11D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5E9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A50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67F78F0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BBE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15F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3D9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73CC8AA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12C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594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D17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5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13349D9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4E3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6A8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68A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3AEFAB2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A7D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50C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C26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5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99D0CA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1C6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C94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3F7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5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3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649C19B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14B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977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009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21A4D0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7DE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089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7F5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0B43ED5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DB4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6B6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8AD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75097A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D66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5AE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305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47100A1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922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A96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D0B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79D8EDC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FA0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CB4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727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K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57C1C11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23F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713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B3C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03DE1C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52B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41B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5C5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749A700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576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877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2FF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7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292EBEB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A8A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15E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868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1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F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19FB460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310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407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0EA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9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2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942775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81A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F0F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034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639811E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061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971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2FE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68E52C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9CD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EBF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AF2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578213B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5DD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4BD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FE9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8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15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152E62D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2F0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917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2FB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0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6F2FBC5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A62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24C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58C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K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21093848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1A5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84C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765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6542301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F6F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AB7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30A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5619BBE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DAF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06B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3B3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7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6E14AAE6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D62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51D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889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695ABDC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3EC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30A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969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0D7C8A7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823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171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1C5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67BC0C8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45B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07D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05D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4EFADE0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87D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F83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9AD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3838E06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D41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679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5D9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42167D2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20B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0C8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816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1FE0DC7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EDA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21D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F62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45C28A9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6D7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739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512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635077D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01B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B5C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98B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0B7EE86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F2C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AD2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066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368590EA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6D5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809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321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125A966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399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8AB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EE1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1B4C7C8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5B9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5A7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54D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4968395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9C5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548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7FB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F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0C80B0F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D97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08B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0D1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171B5FF9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324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7DE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AB8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2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5721F108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90D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BF6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8B1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1E3529D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AD8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E3E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79F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7F66CE83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C60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8E2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64D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F85146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6BF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4CE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FF6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1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343CBC4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2C6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5BF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BF9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074A604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E71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F0C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6A7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3058EB2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65F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194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F95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F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C6FF27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FBC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A9E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EDF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73ACC07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1DE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93E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662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6AA2EA8B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1D9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43C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6CD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03DCE8A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C06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C93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030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K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87FBC1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E7E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4A9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C1B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3205A30C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331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D64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F7A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624DE3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C8B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028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F4C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324C8774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BE9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D7C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282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1C2B00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449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E0F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5A7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1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5CF34FC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52C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A25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F8D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458B28B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734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842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38E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0545951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1DA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E26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BB13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78D29F8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FD8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E98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E20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0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0A35C43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EE9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C3B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FBE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0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336DCCF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056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A89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B1E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53E15E4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902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BDA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4E5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2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18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4C1FF8D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DC7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6A9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06E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15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ycf15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l3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74235C4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7FB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206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5E4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7E57D4F0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10D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D3D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B11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2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2783AB9E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03D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CE62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800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5A95B728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97C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7CC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46E0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4DBE338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6F6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B4B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9D9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6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0AD6443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5FB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C69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A51E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9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rps4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14934BB2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F2E7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5F5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254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9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07E40F1F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ADE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4046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90A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6736AC1D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DCA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861B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888F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8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3rd pos)</w:t>
            </w:r>
          </w:p>
        </w:tc>
      </w:tr>
      <w:tr w:rsidR="007F1AB0" w14:paraId="6E2ADF87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D064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6FD5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209C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7F1AB0" w14:paraId="537D1035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3C98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8B7A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B5B1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  <w:tr w:rsidR="007F1AB0" w14:paraId="5E569791" w14:textId="77777777" w:rsidTr="00C9564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390F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DAAD9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0338D" w14:textId="77777777" w:rsidR="007F1AB0" w:rsidRDefault="007F1AB0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3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lang w:bidi="ar"/>
              </w:rPr>
              <w:t>(2nd pos)</w:t>
            </w:r>
          </w:p>
        </w:tc>
      </w:tr>
    </w:tbl>
    <w:p w14:paraId="7893D3EB" w14:textId="77777777" w:rsidR="00AA7EA3" w:rsidRDefault="00AA7EA3"/>
    <w:sectPr w:rsidR="00AA7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CB9CB" w14:textId="77777777" w:rsidR="006B3C69" w:rsidRDefault="006B3C69" w:rsidP="007F1AB0">
      <w:r>
        <w:separator/>
      </w:r>
    </w:p>
  </w:endnote>
  <w:endnote w:type="continuationSeparator" w:id="0">
    <w:p w14:paraId="30AF155F" w14:textId="77777777" w:rsidR="006B3C69" w:rsidRDefault="006B3C69" w:rsidP="007F1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73B37" w14:textId="77777777" w:rsidR="006B3C69" w:rsidRDefault="006B3C69" w:rsidP="007F1AB0">
      <w:r>
        <w:separator/>
      </w:r>
    </w:p>
  </w:footnote>
  <w:footnote w:type="continuationSeparator" w:id="0">
    <w:p w14:paraId="19CC1912" w14:textId="77777777" w:rsidR="006B3C69" w:rsidRDefault="006B3C69" w:rsidP="007F1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29"/>
    <w:rsid w:val="00356029"/>
    <w:rsid w:val="00436284"/>
    <w:rsid w:val="006B3C69"/>
    <w:rsid w:val="007D3F03"/>
    <w:rsid w:val="007F1AB0"/>
    <w:rsid w:val="00AA7EA3"/>
    <w:rsid w:val="00BE37E5"/>
    <w:rsid w:val="00E5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3DA00"/>
  <w15:chartTrackingRefBased/>
  <w15:docId w15:val="{7103D266-5207-4623-9BC6-DBABA9D1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AB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A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A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224</dc:creator>
  <cp:keywords/>
  <dc:description/>
  <cp:lastModifiedBy>瑾瑾 胡</cp:lastModifiedBy>
  <cp:revision>3</cp:revision>
  <dcterms:created xsi:type="dcterms:W3CDTF">2023-07-23T03:09:00Z</dcterms:created>
  <dcterms:modified xsi:type="dcterms:W3CDTF">2023-12-19T07:41:00Z</dcterms:modified>
</cp:coreProperties>
</file>